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CBD3AE" w14:textId="3077F694" w:rsidR="00A301FE" w:rsidRPr="00F67EC9" w:rsidRDefault="006661B7">
      <w:pPr>
        <w:pStyle w:val="H2"/>
        <w:rPr>
          <w:rFonts w:ascii="Times New Roman" w:hAnsi="Times New Roman" w:cs="Times New Roman"/>
          <w:b w:val="0"/>
          <w:bCs/>
          <w:color w:val="000000" w:themeColor="text1"/>
          <w:sz w:val="36"/>
          <w:szCs w:val="36"/>
          <w:lang w:val="fr-CA"/>
        </w:rPr>
      </w:pPr>
      <w:r w:rsidRPr="00F67EC9">
        <w:rPr>
          <w:rFonts w:ascii="Times New Roman" w:hAnsi="Times New Roman" w:cs="Times New Roman"/>
          <w:b w:val="0"/>
          <w:bCs/>
          <w:color w:val="000000" w:themeColor="text1"/>
          <w:sz w:val="36"/>
          <w:szCs w:val="36"/>
          <w:lang w:val="fr-CA"/>
        </w:rPr>
        <w:t xml:space="preserve">Additional File 1: </w:t>
      </w:r>
      <w:r w:rsidR="00A301FE" w:rsidRPr="00F67EC9">
        <w:rPr>
          <w:rFonts w:ascii="Times New Roman" w:hAnsi="Times New Roman" w:cs="Times New Roman"/>
          <w:b w:val="0"/>
          <w:bCs/>
          <w:color w:val="000000" w:themeColor="text1"/>
          <w:sz w:val="36"/>
          <w:szCs w:val="36"/>
          <w:lang w:val="fr-CA"/>
        </w:rPr>
        <w:t>Quantit</w:t>
      </w:r>
      <w:bookmarkStart w:id="0" w:name="_GoBack"/>
      <w:bookmarkEnd w:id="0"/>
      <w:r w:rsidR="00A301FE" w:rsidRPr="00F67EC9">
        <w:rPr>
          <w:rFonts w:ascii="Times New Roman" w:hAnsi="Times New Roman" w:cs="Times New Roman"/>
          <w:b w:val="0"/>
          <w:bCs/>
          <w:color w:val="000000" w:themeColor="text1"/>
          <w:sz w:val="36"/>
          <w:szCs w:val="36"/>
          <w:lang w:val="fr-CA"/>
        </w:rPr>
        <w:t xml:space="preserve">ative Cross-Sectional </w:t>
      </w:r>
      <w:r w:rsidRPr="00F67EC9">
        <w:rPr>
          <w:rFonts w:ascii="Times New Roman" w:hAnsi="Times New Roman" w:cs="Times New Roman"/>
          <w:b w:val="0"/>
          <w:bCs/>
          <w:color w:val="000000" w:themeColor="text1"/>
          <w:sz w:val="36"/>
          <w:szCs w:val="36"/>
          <w:lang w:val="fr-CA"/>
        </w:rPr>
        <w:t>Questionnaire</w:t>
      </w:r>
      <w:r w:rsidR="00A301FE" w:rsidRPr="00F67EC9">
        <w:rPr>
          <w:rFonts w:ascii="Times New Roman" w:hAnsi="Times New Roman" w:cs="Times New Roman"/>
          <w:b w:val="0"/>
          <w:bCs/>
          <w:color w:val="000000" w:themeColor="text1"/>
          <w:sz w:val="36"/>
          <w:szCs w:val="36"/>
          <w:lang w:val="fr-CA"/>
        </w:rPr>
        <w:t xml:space="preserve"> </w:t>
      </w:r>
    </w:p>
    <w:p w14:paraId="2240E28E" w14:textId="74E7724F" w:rsidR="00A301FE" w:rsidRPr="00F67EC9" w:rsidRDefault="00A301FE" w:rsidP="00A301FE">
      <w:pPr>
        <w:rPr>
          <w:rFonts w:ascii="Times New Roman" w:hAnsi="Times New Roman" w:cs="Times New Roman"/>
          <w:color w:val="000000" w:themeColor="text1"/>
          <w:sz w:val="36"/>
          <w:szCs w:val="36"/>
          <w:lang w:val="fr-CA"/>
        </w:rPr>
      </w:pPr>
    </w:p>
    <w:p w14:paraId="6E1933B6" w14:textId="77777777" w:rsidR="00BA4434" w:rsidRPr="00F67EC9" w:rsidRDefault="00BA4434" w:rsidP="00A301FE">
      <w:pPr>
        <w:rPr>
          <w:rFonts w:ascii="Times New Roman" w:hAnsi="Times New Roman" w:cs="Times New Roman"/>
          <w:color w:val="000000" w:themeColor="text1"/>
          <w:sz w:val="36"/>
          <w:szCs w:val="36"/>
          <w:lang w:val="fr-CA"/>
        </w:rPr>
      </w:pPr>
    </w:p>
    <w:p w14:paraId="19EF4EEB" w14:textId="6A2ADED9" w:rsidR="00EA3F11" w:rsidRPr="00F67EC9" w:rsidRDefault="00F44497" w:rsidP="007F177B">
      <w:pPr>
        <w:pStyle w:val="H2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National Survey of Eating Disorders Treatment Programs</w:t>
      </w:r>
    </w:p>
    <w:p w14:paraId="0CB35275" w14:textId="11443688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Care Prior to the COVID-19 Pandemic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The following questions refer to care provided to children and adolescents with eating disorders in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your eating disorder program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before the COVID-19 pandemic.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 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 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This refers to the period from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March 2019 to March 2020.</w:t>
      </w:r>
    </w:p>
    <w:p w14:paraId="566F181C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EFCE08E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63FA77D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30942A6" w14:textId="37C18F2C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Outpatient clinic (excluding any form of day program/day hospital care)</w:t>
      </w:r>
    </w:p>
    <w:p w14:paraId="654EA4C8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5147BA1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EA3F11" w:rsidRPr="00F67EC9" w14:paraId="5FD66EC1" w14:textId="77777777">
        <w:tc>
          <w:tcPr>
            <w:tcW w:w="50" w:type="dxa"/>
          </w:tcPr>
          <w:p w14:paraId="4DD78357" w14:textId="09B40F04" w:rsidR="00EA3F11" w:rsidRPr="00F67EC9" w:rsidRDefault="00EA3F11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</w:tbl>
    <w:p w14:paraId="4063CD43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FC65370" w14:textId="1CDA7D42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1. How many initial consultations were typically done in your outpatient clinic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each month?</w:t>
      </w:r>
    </w:p>
    <w:p w14:paraId="067BD033" w14:textId="77777777" w:rsidR="00EA3F11" w:rsidRPr="00F67EC9" w:rsidRDefault="00F44497">
      <w:pPr>
        <w:pStyle w:val="TextEntryLine"/>
        <w:ind w:firstLine="40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________________________________________________________________</w:t>
      </w:r>
    </w:p>
    <w:p w14:paraId="56EEE634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6024324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EA3F11" w:rsidRPr="00F67EC9" w14:paraId="23C406C1" w14:textId="77777777">
        <w:tc>
          <w:tcPr>
            <w:tcW w:w="50" w:type="dxa"/>
          </w:tcPr>
          <w:p w14:paraId="3FD68549" w14:textId="5BB0BA4F" w:rsidR="00EA3F11" w:rsidRPr="00F67EC9" w:rsidRDefault="00EA3F11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</w:tbl>
    <w:p w14:paraId="3243EDA9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301342C" w14:textId="5ABDE3CD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2. How many follow-up medical visits were typically done in your outpatient clinic 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each month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? </w:t>
      </w:r>
    </w:p>
    <w:p w14:paraId="103B7CA4" w14:textId="77777777" w:rsidR="00EA3F11" w:rsidRPr="00F67EC9" w:rsidRDefault="00F44497">
      <w:pPr>
        <w:pStyle w:val="TextEntryLine"/>
        <w:ind w:firstLine="40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________________________________________________________________</w:t>
      </w:r>
    </w:p>
    <w:p w14:paraId="55294E68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CB1D9C7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DFC73A5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8ED5E4E" w14:textId="2D70BEDA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3. What services did your program provide to outpatients? Please check all that apply.</w:t>
      </w:r>
    </w:p>
    <w:p w14:paraId="6547963F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edical care </w:t>
      </w:r>
    </w:p>
    <w:p w14:paraId="065BECC5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rsing care  </w:t>
      </w:r>
    </w:p>
    <w:p w14:paraId="0F96FB0A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tritional care/counselling </w:t>
      </w:r>
    </w:p>
    <w:p w14:paraId="2E296E53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eal support </w:t>
      </w:r>
    </w:p>
    <w:p w14:paraId="067A28C4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Individual psychotherapy. Please specify the type of therapy or therapeutic approach: __________________________________________________</w:t>
      </w:r>
    </w:p>
    <w:p w14:paraId="177AAD0A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sychoeducation </w:t>
      </w:r>
    </w:p>
    <w:p w14:paraId="584D1732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Art or music therapy </w:t>
      </w:r>
    </w:p>
    <w:p w14:paraId="207FCCB5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chool services </w:t>
      </w:r>
    </w:p>
    <w:p w14:paraId="61DCF2AD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amily-based treatment (e.g., Maudsley approach) </w:t>
      </w:r>
    </w:p>
    <w:p w14:paraId="7456B62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Group therapy. Please specify the type of therapy or therapeutic approach: __________________________________________________</w:t>
      </w:r>
    </w:p>
    <w:p w14:paraId="3D96F82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 (e.g., yoga, occupational therapy, etc.). Please specify the type of service offered: __________________________________________________</w:t>
      </w:r>
    </w:p>
    <w:p w14:paraId="63BB6927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7BDEDB6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7"/>
        <w:gridCol w:w="8003"/>
      </w:tblGrid>
      <w:tr w:rsidR="00F67EC9" w:rsidRPr="00F67EC9" w14:paraId="22D4EC14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C553237" w14:textId="77777777" w:rsidR="00EA3F11" w:rsidRPr="00F67EC9" w:rsidRDefault="00F44497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B742C51" w14:textId="77777777" w:rsidR="00EA3F11" w:rsidRPr="00F67EC9" w:rsidRDefault="00EA3F11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</w:tbl>
    <w:p w14:paraId="5D718E23" w14:textId="77777777" w:rsidR="00EA3F11" w:rsidRPr="00F67EC9" w:rsidRDefault="00F44497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6866AA81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5A8163E" w14:textId="179E4FD9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Inpatient care</w:t>
      </w:r>
    </w:p>
    <w:p w14:paraId="5C6A1A45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D7EA96C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F3684B4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98DB997" w14:textId="6E0F46D7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he following questions refer to care provided to children and adolescents with eating disorders in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your eating disorder program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before the COVID-19 pandemic.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 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 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This refers to the period from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March 2019 to March 2020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.</w:t>
      </w:r>
    </w:p>
    <w:p w14:paraId="2D15CBA5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8324119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AF832D9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EC395B6" w14:textId="2D64C5F1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4. Did you admit pediatric patients with eating disorders to your facility for inpatient care?</w:t>
      </w:r>
    </w:p>
    <w:p w14:paraId="505329BA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Yes </w:t>
      </w:r>
    </w:p>
    <w:p w14:paraId="2174B0C5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o </w:t>
      </w:r>
    </w:p>
    <w:p w14:paraId="14AE3422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A12C986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DCA1D54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DD3FEE7" w14:textId="42568C69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5. Where were the patients typically hospitalized? Please check all that apply. </w:t>
      </w:r>
    </w:p>
    <w:p w14:paraId="18E6A02A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General pediatric/medical inpatient unit </w:t>
      </w:r>
    </w:p>
    <w:p w14:paraId="629B203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General psychiatry inpatient unit </w:t>
      </w:r>
    </w:p>
    <w:p w14:paraId="74306161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pecialized pediatric eating disorder unit </w:t>
      </w:r>
    </w:p>
    <w:p w14:paraId="7F14C04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Intensive care unit </w:t>
      </w:r>
    </w:p>
    <w:p w14:paraId="5A21F96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. Please specify: __________________________________________________</w:t>
      </w:r>
    </w:p>
    <w:p w14:paraId="6469BD81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797FCF1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D2CC6E3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9D6F30B" w14:textId="489ABBD6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6. Excluding day treatment, how many patients were typically hospitalized for eating disorders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per month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in your facility?</w:t>
      </w:r>
    </w:p>
    <w:p w14:paraId="0636BB26" w14:textId="77777777" w:rsidR="00EA3F11" w:rsidRPr="00F67EC9" w:rsidRDefault="00F44497">
      <w:pPr>
        <w:pStyle w:val="TextEntryLine"/>
        <w:ind w:firstLine="40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________________________________________________________________</w:t>
      </w:r>
    </w:p>
    <w:p w14:paraId="7CB66596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C6421F3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8776E3A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8CC5FCB" w14:textId="6EEBD485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7. What services did your program provide for hospitalized patients? Please check all that apply.</w:t>
      </w:r>
    </w:p>
    <w:p w14:paraId="2383B57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edical care </w:t>
      </w:r>
    </w:p>
    <w:p w14:paraId="0ED5F525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rsing care  </w:t>
      </w:r>
    </w:p>
    <w:p w14:paraId="412A4E8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tritional care/counselling </w:t>
      </w:r>
    </w:p>
    <w:p w14:paraId="0F1372D4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eal support </w:t>
      </w:r>
    </w:p>
    <w:p w14:paraId="7828E410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Individual psychotherapy. Please specify the type of therapy or therapeutic approach: __________________________________________________</w:t>
      </w:r>
    </w:p>
    <w:p w14:paraId="53C22AB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sychoeducation </w:t>
      </w:r>
    </w:p>
    <w:p w14:paraId="5AEE1795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Art or music therapy </w:t>
      </w:r>
    </w:p>
    <w:p w14:paraId="7B0B8C30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chool services </w:t>
      </w:r>
    </w:p>
    <w:p w14:paraId="050DFE35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amily-based treatment (e.g., Maudsley approach) </w:t>
      </w:r>
    </w:p>
    <w:p w14:paraId="04DDF8F8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Group therapy. Please specify the type of therapy or therapeutic approach: __________________________________________________</w:t>
      </w:r>
    </w:p>
    <w:p w14:paraId="52A50108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. (e.g., yoga, occupational therapy, etc.). Please specify the type of service offered: __________________________________________________</w:t>
      </w:r>
    </w:p>
    <w:p w14:paraId="1F257FED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CA96FC6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7"/>
        <w:gridCol w:w="8003"/>
      </w:tblGrid>
      <w:tr w:rsidR="00F67EC9" w:rsidRPr="00F67EC9" w14:paraId="44C761BA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B32067B" w14:textId="77777777" w:rsidR="00EA3F11" w:rsidRPr="00F67EC9" w:rsidRDefault="00F44497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92F406D" w14:textId="77777777" w:rsidR="00EA3F11" w:rsidRPr="00F67EC9" w:rsidRDefault="00EA3F11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</w:tbl>
    <w:p w14:paraId="2FFCE507" w14:textId="77777777" w:rsidR="00EA3F11" w:rsidRPr="00F67EC9" w:rsidRDefault="00F44497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13EB09D3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AE493AF" w14:textId="0AD15945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Day program/day hospital care</w:t>
      </w:r>
    </w:p>
    <w:p w14:paraId="6E02649B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CDA8BD0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7328DFF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97E249D" w14:textId="7EDF796E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he following questions refer to care provided to children and adolescents with eating disorders in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your eating disorder program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before the COVID-19 pandemic. 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 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This refers to the period from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March 2019 to March 2020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.</w:t>
      </w:r>
    </w:p>
    <w:p w14:paraId="474F5E9F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AEDCD75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FEFD739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F2077C1" w14:textId="4D5EA823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8. Did your program offer either a day program or day hospital care, e.g., a program offering care or services several hours or days per week beyond weekly outpatient clinic visits?</w:t>
      </w:r>
    </w:p>
    <w:p w14:paraId="2B9EFCFC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Yes </w:t>
      </w:r>
    </w:p>
    <w:p w14:paraId="0D5C092C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o </w:t>
      </w:r>
    </w:p>
    <w:p w14:paraId="1ED88440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356459E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EA3F11" w:rsidRPr="00F67EC9" w14:paraId="20EF2D02" w14:textId="77777777">
        <w:tc>
          <w:tcPr>
            <w:tcW w:w="50" w:type="dxa"/>
          </w:tcPr>
          <w:p w14:paraId="4FB9AB58" w14:textId="25E848D6" w:rsidR="00EA3F11" w:rsidRPr="00F67EC9" w:rsidRDefault="00EA3F11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</w:tbl>
    <w:p w14:paraId="129E57A2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F949447" w14:textId="4E2735E4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9. Please provide the number of patients that were typically admitted to day program or day hospital care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per month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.</w:t>
      </w:r>
    </w:p>
    <w:p w14:paraId="62094AFF" w14:textId="77777777" w:rsidR="00EA3F11" w:rsidRPr="00F67EC9" w:rsidRDefault="00F44497">
      <w:pPr>
        <w:pStyle w:val="TextEntryLine"/>
        <w:ind w:firstLine="40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________________________________________________________________</w:t>
      </w:r>
    </w:p>
    <w:p w14:paraId="198F055C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ECD6368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86B3D1C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5143B14" w14:textId="376A002E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10. Please define the structure of your day program or day hospital care by checking all that apply.</w:t>
      </w:r>
    </w:p>
    <w:p w14:paraId="042B5B4A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ull-time (5 days per week)  </w:t>
      </w:r>
    </w:p>
    <w:p w14:paraId="0E59E460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art-time (e.g., some days per week or half-days)  </w:t>
      </w:r>
    </w:p>
    <w:p w14:paraId="299AFD16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Hourly basis (some hours per week)  </w:t>
      </w:r>
    </w:p>
    <w:p w14:paraId="39EBF009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 structure. Please specify: __________________________________________________</w:t>
      </w:r>
    </w:p>
    <w:p w14:paraId="2B646835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5FE720D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D6A2A6C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CEA58EF" w14:textId="16DBF015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11. Which of the following services did your program provide as part of the day program or day hospital care? Please check all that apply.</w:t>
      </w:r>
    </w:p>
    <w:p w14:paraId="4562B1A6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edical care </w:t>
      </w:r>
    </w:p>
    <w:p w14:paraId="76460BA3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rsing care  </w:t>
      </w:r>
    </w:p>
    <w:p w14:paraId="7839605A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tritional care/counselling </w:t>
      </w:r>
    </w:p>
    <w:p w14:paraId="4C324B84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eal support </w:t>
      </w:r>
    </w:p>
    <w:p w14:paraId="4087D34E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Individual psychotherapy. Please specify the type of therapy or therapeutic approach: __________________________________________________</w:t>
      </w:r>
    </w:p>
    <w:p w14:paraId="35C234B3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sychoeducation </w:t>
      </w:r>
    </w:p>
    <w:p w14:paraId="766C76F0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Art or music therapy </w:t>
      </w:r>
    </w:p>
    <w:p w14:paraId="3A1BD311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chool services </w:t>
      </w:r>
    </w:p>
    <w:p w14:paraId="587D1302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amily-based treatment (e.g., Maudsley approach) </w:t>
      </w:r>
    </w:p>
    <w:p w14:paraId="514F19C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Group therapy. Please specify the type of therapy or therapeutic approach: __________________________________________________</w:t>
      </w:r>
    </w:p>
    <w:p w14:paraId="629CD044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. (e.g., yoga, occupational therapy, etc.). Please specify the type of service offered: __________________________________________________</w:t>
      </w:r>
    </w:p>
    <w:p w14:paraId="34EEACE7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36BD87C" w14:textId="77777777" w:rsidR="00EA3F11" w:rsidRPr="00F67EC9" w:rsidRDefault="00F44497">
      <w:pPr>
        <w:pStyle w:val="BlockEndLabel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End of Block: Care prior to the COVID-19 pandemic</w:t>
      </w:r>
    </w:p>
    <w:p w14:paraId="1B5CDA3A" w14:textId="77777777" w:rsidR="00EA3F11" w:rsidRPr="00F67EC9" w:rsidRDefault="00EA3F11">
      <w:pPr>
        <w:pStyle w:val="Block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42C99FE" w14:textId="77777777" w:rsidR="00EA3F11" w:rsidRPr="00F67EC9" w:rsidRDefault="00F44497">
      <w:pPr>
        <w:pStyle w:val="BlockStartLabel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Start of Block: Virtual Care</w:t>
      </w:r>
    </w:p>
    <w:p w14:paraId="4E1C8495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71723C4" w14:textId="2BA630F7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Virtual Care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For the purpose of this survey,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virtual care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is defined as any interaction between patients and/or families and/or members of their circle of care occurring remotely, including, but not limited to: any services delivered through short-message service (SMS), synchronous tools (e.g., scheduled and 'on demand' videoconferences), asynchronous tools (e.g., emails), and remote home-monitoring (e.g., smartphone or app-based).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 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The following questions refer to care provided to children and adolescents with eating disorders in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your eating disorder program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before the COVID-19 pandemic. 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 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This refers to the period from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March 2019 to March 2020.</w:t>
      </w:r>
    </w:p>
    <w:p w14:paraId="0DC3F5AA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1B43DF8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ABA2A4F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2F60307" w14:textId="6B8EF17A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12. Was virtual care a part of eating disorder treatment in your program?</w:t>
      </w:r>
    </w:p>
    <w:p w14:paraId="32DECD5B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Yes </w:t>
      </w:r>
    </w:p>
    <w:p w14:paraId="2878DD2D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o </w:t>
      </w:r>
    </w:p>
    <w:p w14:paraId="3FC9CBE8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BA064D7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349529E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EF327F3" w14:textId="5C4EC381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13. What were the main reasons that virtual care was not a part of eating disorder treatment in your program? Please check all that apply. </w:t>
      </w:r>
    </w:p>
    <w:p w14:paraId="51508A1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Lack of training/trained providers </w:t>
      </w:r>
    </w:p>
    <w:p w14:paraId="19CE751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Lack of financial/material resources </w:t>
      </w:r>
    </w:p>
    <w:p w14:paraId="206EB9F1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Lack of evidence to support implementation </w:t>
      </w:r>
    </w:p>
    <w:p w14:paraId="52E00A12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ever considered/discussed </w:t>
      </w:r>
    </w:p>
    <w:p w14:paraId="77EF453A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. Please specify: __________________________________________________</w:t>
      </w:r>
    </w:p>
    <w:p w14:paraId="313FC978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720BCC2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DF65936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EC9347A" w14:textId="2C907CFC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14. What modalities of virtual care were used in your program? Please check all that apply.</w:t>
      </w:r>
    </w:p>
    <w:p w14:paraId="77EEE736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appointments with a medical provider </w:t>
      </w:r>
    </w:p>
    <w:p w14:paraId="2328F9F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appointments with a mental health/behavioural health provider </w:t>
      </w:r>
    </w:p>
    <w:p w14:paraId="760AD34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interdisciplinary care/appointments </w:t>
      </w:r>
    </w:p>
    <w:p w14:paraId="1858DE88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case conferences </w:t>
      </w:r>
    </w:p>
    <w:p w14:paraId="245DCBA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inpatient or outpatient care rounds </w:t>
      </w:r>
    </w:p>
    <w:p w14:paraId="3D5B24CE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lephone (voice call) for appointments with a medical advisor </w:t>
      </w:r>
    </w:p>
    <w:p w14:paraId="6C9FC9D3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lephone (voice call) for appointments with a mental health/behavioural health provider </w:t>
      </w:r>
    </w:p>
    <w:p w14:paraId="490E9F6F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lephone (voice call) for interdisciplinary care/appointments </w:t>
      </w:r>
    </w:p>
    <w:p w14:paraId="510741DC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individual therapy  </w:t>
      </w:r>
    </w:p>
    <w:p w14:paraId="1E767B4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family therapy  </w:t>
      </w:r>
    </w:p>
    <w:p w14:paraId="42640AEA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rtual day program/day hospital care </w:t>
      </w:r>
    </w:p>
    <w:p w14:paraId="13038EB9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rtual meal support  </w:t>
      </w:r>
    </w:p>
    <w:p w14:paraId="0A870F46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xt messaging for patient care </w:t>
      </w:r>
    </w:p>
    <w:p w14:paraId="7A61AF84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Use of smartphone applications for tracking patient progress   </w:t>
      </w:r>
    </w:p>
    <w:p w14:paraId="109758E9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training providers outside of your program/organization </w:t>
      </w:r>
    </w:p>
    <w:p w14:paraId="193AA329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lephone (voice call) for training providers outside of your program/organization </w:t>
      </w:r>
    </w:p>
    <w:p w14:paraId="79921E6D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. Please specify: __________________________________________________</w:t>
      </w:r>
    </w:p>
    <w:p w14:paraId="75A64730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705E591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8449929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AB47730" w14:textId="06866754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15. What services were offered using virtual care modalities, either partially or completely? Please check all that apply.</w:t>
      </w:r>
    </w:p>
    <w:p w14:paraId="084D363F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edical care </w:t>
      </w:r>
    </w:p>
    <w:p w14:paraId="1526BF25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rsing care  </w:t>
      </w:r>
    </w:p>
    <w:p w14:paraId="0A7FA106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tritional care/counselling </w:t>
      </w:r>
    </w:p>
    <w:p w14:paraId="5D510798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eal support </w:t>
      </w:r>
    </w:p>
    <w:p w14:paraId="089D36B4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Individual psychotherapy. Please specify the type of therapy or therapeutic approach: __________________________________________________</w:t>
      </w:r>
    </w:p>
    <w:p w14:paraId="12483AC3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sychoeducation </w:t>
      </w:r>
    </w:p>
    <w:p w14:paraId="7802F41F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Art or music therapy </w:t>
      </w:r>
    </w:p>
    <w:p w14:paraId="245C4CB0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chool services </w:t>
      </w:r>
    </w:p>
    <w:p w14:paraId="03F6C67F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amily-based treatment (e.g., Maudsley approach) </w:t>
      </w:r>
    </w:p>
    <w:p w14:paraId="2D299F59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Group therapy. Please specify the type of therapy or therapeutic approach: __________________________________________________</w:t>
      </w:r>
    </w:p>
    <w:p w14:paraId="30D2EF6D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. (e.g., yoga, occupational therapy, etc.). Please specify the type of service offered: __________________________________________________</w:t>
      </w:r>
    </w:p>
    <w:p w14:paraId="2737F720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91047E4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0A2B152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C79792C" w14:textId="2DCB21B9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16. Were any of the following virtual care modalities suggested for patients and their families? Please check all that apply.</w:t>
      </w:r>
    </w:p>
    <w:p w14:paraId="4B2A537E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rtual care provided by outside/community providers </w:t>
      </w:r>
    </w:p>
    <w:p w14:paraId="31D1DFB1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martphone/self-help applications </w:t>
      </w:r>
    </w:p>
    <w:p w14:paraId="5B7F57C0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Educational websites </w:t>
      </w:r>
    </w:p>
    <w:p w14:paraId="3F564168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Online training/education modules </w:t>
      </w:r>
    </w:p>
    <w:p w14:paraId="6B1818C2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Discussion forums </w:t>
      </w:r>
    </w:p>
    <w:p w14:paraId="167AAC7C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. Please specify: __________________________________________________</w:t>
      </w:r>
    </w:p>
    <w:p w14:paraId="7B37DAFF" w14:textId="79EBFB6A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one of the above were offered </w:t>
      </w:r>
    </w:p>
    <w:p w14:paraId="28D9738E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932DF6F" w14:textId="77777777" w:rsidR="00EA3F11" w:rsidRPr="00F67EC9" w:rsidRDefault="00F44497">
      <w:pPr>
        <w:pStyle w:val="BlockEndLabel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End of Block: Virtual Care</w:t>
      </w:r>
    </w:p>
    <w:p w14:paraId="6FB27EC9" w14:textId="77777777" w:rsidR="00EA3F11" w:rsidRPr="00F67EC9" w:rsidRDefault="00EA3F11">
      <w:pPr>
        <w:pStyle w:val="Block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DB6E094" w14:textId="77777777" w:rsidR="00EA3F11" w:rsidRPr="00F67EC9" w:rsidRDefault="00F44497">
      <w:pPr>
        <w:pStyle w:val="BlockStartLabel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Start of Block: Care during the COVID-19 pandemic</w:t>
      </w:r>
    </w:p>
    <w:p w14:paraId="5BD25578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F25D647" w14:textId="08A8F759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Care during the COVID-19 Pandemic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The following questions refer to care provided to children and adolescents with eating disorders in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 xml:space="preserve">your eating disorder program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during the COVID-19 pandemic.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 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 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 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The "COVID-19 pandemic" refers to the period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from April 2020 to June 2021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. 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  </w:t>
      </w:r>
    </w:p>
    <w:p w14:paraId="599A3B08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CD78890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39EA9F2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8EA7425" w14:textId="17F44EDA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17. Did your program experience a change in patient volumes with regards to:</w:t>
      </w:r>
    </w:p>
    <w:tbl>
      <w:tblPr>
        <w:tblStyle w:val="QQuestionTable"/>
        <w:tblW w:w="11258" w:type="dxa"/>
        <w:tblInd w:w="-942" w:type="dxa"/>
        <w:tblLook w:val="07E0" w:firstRow="1" w:lastRow="1" w:firstColumn="1" w:lastColumn="1" w:noHBand="1" w:noVBand="1"/>
      </w:tblPr>
      <w:tblGrid>
        <w:gridCol w:w="1514"/>
        <w:gridCol w:w="952"/>
        <w:gridCol w:w="1062"/>
        <w:gridCol w:w="1062"/>
        <w:gridCol w:w="1062"/>
        <w:gridCol w:w="1062"/>
        <w:gridCol w:w="1136"/>
        <w:gridCol w:w="1136"/>
        <w:gridCol w:w="1136"/>
        <w:gridCol w:w="1136"/>
      </w:tblGrid>
      <w:tr w:rsidR="00F67EC9" w:rsidRPr="00F67EC9" w14:paraId="43DE0487" w14:textId="77777777" w:rsidTr="009229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15767102" w14:textId="77777777" w:rsidR="00EA3F11" w:rsidRPr="00F67EC9" w:rsidRDefault="00EA3F11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952" w:type="dxa"/>
          </w:tcPr>
          <w:p w14:paraId="7BDA0ABA" w14:textId="77777777" w:rsidR="00EA3F11" w:rsidRPr="00F67EC9" w:rsidRDefault="00F44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 change</w:t>
            </w:r>
          </w:p>
        </w:tc>
        <w:tc>
          <w:tcPr>
            <w:tcW w:w="1062" w:type="dxa"/>
          </w:tcPr>
          <w:p w14:paraId="76DA79D4" w14:textId="77777777" w:rsidR="00EA3F11" w:rsidRPr="00F67EC9" w:rsidRDefault="00F44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-25% increase</w:t>
            </w:r>
          </w:p>
        </w:tc>
        <w:tc>
          <w:tcPr>
            <w:tcW w:w="1062" w:type="dxa"/>
          </w:tcPr>
          <w:p w14:paraId="3680A863" w14:textId="77777777" w:rsidR="00EA3F11" w:rsidRPr="00F67EC9" w:rsidRDefault="00F44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5-50% increase</w:t>
            </w:r>
          </w:p>
        </w:tc>
        <w:tc>
          <w:tcPr>
            <w:tcW w:w="1062" w:type="dxa"/>
          </w:tcPr>
          <w:p w14:paraId="00C8A6E0" w14:textId="77777777" w:rsidR="00EA3F11" w:rsidRPr="00F67EC9" w:rsidRDefault="00F44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0-100% increase</w:t>
            </w:r>
          </w:p>
        </w:tc>
        <w:tc>
          <w:tcPr>
            <w:tcW w:w="1062" w:type="dxa"/>
          </w:tcPr>
          <w:p w14:paraId="2CB688BD" w14:textId="77777777" w:rsidR="00EA3F11" w:rsidRPr="00F67EC9" w:rsidRDefault="00F44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&gt;100% increase</w:t>
            </w:r>
          </w:p>
        </w:tc>
        <w:tc>
          <w:tcPr>
            <w:tcW w:w="1136" w:type="dxa"/>
          </w:tcPr>
          <w:p w14:paraId="71A87853" w14:textId="77777777" w:rsidR="00EA3F11" w:rsidRPr="00F67EC9" w:rsidRDefault="00F44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-25% decrease</w:t>
            </w:r>
          </w:p>
        </w:tc>
        <w:tc>
          <w:tcPr>
            <w:tcW w:w="1136" w:type="dxa"/>
          </w:tcPr>
          <w:p w14:paraId="671D004C" w14:textId="77777777" w:rsidR="00EA3F11" w:rsidRPr="00F67EC9" w:rsidRDefault="00F44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5-50% decrease</w:t>
            </w:r>
          </w:p>
        </w:tc>
        <w:tc>
          <w:tcPr>
            <w:tcW w:w="1136" w:type="dxa"/>
          </w:tcPr>
          <w:p w14:paraId="5EA15AAB" w14:textId="77777777" w:rsidR="00EA3F11" w:rsidRPr="00F67EC9" w:rsidRDefault="00F44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0-100% decrease</w:t>
            </w:r>
          </w:p>
        </w:tc>
        <w:tc>
          <w:tcPr>
            <w:tcW w:w="1136" w:type="dxa"/>
          </w:tcPr>
          <w:p w14:paraId="6F204402" w14:textId="77777777" w:rsidR="00EA3F11" w:rsidRPr="00F67EC9" w:rsidRDefault="00F44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&gt;100% decrease</w:t>
            </w:r>
          </w:p>
        </w:tc>
      </w:tr>
      <w:tr w:rsidR="00F67EC9" w:rsidRPr="00F67EC9" w14:paraId="68EF0F70" w14:textId="77777777" w:rsidTr="0092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37607600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New outpatient assessments </w:t>
            </w:r>
          </w:p>
        </w:tc>
        <w:tc>
          <w:tcPr>
            <w:tcW w:w="952" w:type="dxa"/>
          </w:tcPr>
          <w:p w14:paraId="0A9BB85E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62" w:type="dxa"/>
          </w:tcPr>
          <w:p w14:paraId="12FCA3E0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62" w:type="dxa"/>
          </w:tcPr>
          <w:p w14:paraId="012784EC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62" w:type="dxa"/>
          </w:tcPr>
          <w:p w14:paraId="6422FC38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62" w:type="dxa"/>
          </w:tcPr>
          <w:p w14:paraId="2D32C9D0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36" w:type="dxa"/>
          </w:tcPr>
          <w:p w14:paraId="1074EADC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36" w:type="dxa"/>
          </w:tcPr>
          <w:p w14:paraId="7062B989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36" w:type="dxa"/>
          </w:tcPr>
          <w:p w14:paraId="16749EC7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36" w:type="dxa"/>
          </w:tcPr>
          <w:p w14:paraId="12FC0240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1129B11A" w14:textId="77777777" w:rsidTr="0092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363032C0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Inpatient care </w:t>
            </w:r>
          </w:p>
        </w:tc>
        <w:tc>
          <w:tcPr>
            <w:tcW w:w="952" w:type="dxa"/>
          </w:tcPr>
          <w:p w14:paraId="7217BB46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62" w:type="dxa"/>
          </w:tcPr>
          <w:p w14:paraId="1378703B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62" w:type="dxa"/>
          </w:tcPr>
          <w:p w14:paraId="0E764E65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62" w:type="dxa"/>
          </w:tcPr>
          <w:p w14:paraId="6BAA2CB0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62" w:type="dxa"/>
          </w:tcPr>
          <w:p w14:paraId="7A815E62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36" w:type="dxa"/>
          </w:tcPr>
          <w:p w14:paraId="500EDEF2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36" w:type="dxa"/>
          </w:tcPr>
          <w:p w14:paraId="658BC1CE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36" w:type="dxa"/>
          </w:tcPr>
          <w:p w14:paraId="3D96D826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36" w:type="dxa"/>
          </w:tcPr>
          <w:p w14:paraId="5EEEFB40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123B599B" w14:textId="77777777" w:rsidTr="009229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4" w:type="dxa"/>
          </w:tcPr>
          <w:p w14:paraId="077BE6AD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Day program and day hospital patients </w:t>
            </w:r>
          </w:p>
        </w:tc>
        <w:tc>
          <w:tcPr>
            <w:tcW w:w="952" w:type="dxa"/>
          </w:tcPr>
          <w:p w14:paraId="374D1F1D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62" w:type="dxa"/>
          </w:tcPr>
          <w:p w14:paraId="24AF7214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62" w:type="dxa"/>
          </w:tcPr>
          <w:p w14:paraId="79B83B3C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62" w:type="dxa"/>
          </w:tcPr>
          <w:p w14:paraId="2BC56210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062" w:type="dxa"/>
          </w:tcPr>
          <w:p w14:paraId="4E4FBDA1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36" w:type="dxa"/>
          </w:tcPr>
          <w:p w14:paraId="642A9DB5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36" w:type="dxa"/>
          </w:tcPr>
          <w:p w14:paraId="51F108E3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36" w:type="dxa"/>
          </w:tcPr>
          <w:p w14:paraId="26EEC807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136" w:type="dxa"/>
          </w:tcPr>
          <w:p w14:paraId="317C8D09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</w:tbl>
    <w:p w14:paraId="09E93FCA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440EFDD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A3ED610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7"/>
        <w:gridCol w:w="8003"/>
      </w:tblGrid>
      <w:tr w:rsidR="00F67EC9" w:rsidRPr="00F67EC9" w14:paraId="74FDF0D3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7A7096B" w14:textId="77777777" w:rsidR="00EA3F11" w:rsidRPr="00F67EC9" w:rsidRDefault="00F44497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E210D0A" w14:textId="77777777" w:rsidR="00EA3F11" w:rsidRPr="00F67EC9" w:rsidRDefault="00EA3F11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</w:tbl>
    <w:p w14:paraId="4D0CD7B2" w14:textId="77777777" w:rsidR="00EA3F11" w:rsidRPr="00F67EC9" w:rsidRDefault="00F44497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00BBAA0D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A7754CB" w14:textId="2C943962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he following questions refer to care provided to children and adolescents with eating disorders in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your eating disorder program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during the COVID-19 pandemic. 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 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The "COVID-19 pandemic" refers to the period from 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April 2020 to June 2021.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  </w:t>
      </w:r>
    </w:p>
    <w:p w14:paraId="0EFCBFB3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1F84A0A" w14:textId="6993484E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18. What modalities of virtual care, if any, did your program use during the COVID-19 pandemic? Please check all that apply. </w:t>
      </w:r>
    </w:p>
    <w:p w14:paraId="2D3D1E7A" w14:textId="07CAEE50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o virtual care provided </w:t>
      </w:r>
    </w:p>
    <w:p w14:paraId="1CC6F4AF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appointments with a medical provider </w:t>
      </w:r>
    </w:p>
    <w:p w14:paraId="17A59732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appointments with a mental health/behavioural health provider </w:t>
      </w:r>
    </w:p>
    <w:p w14:paraId="46A626CA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interdisciplinary care/appointments </w:t>
      </w:r>
    </w:p>
    <w:p w14:paraId="6F2AF41D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case conferences </w:t>
      </w:r>
    </w:p>
    <w:p w14:paraId="5DE3E97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inpatient or outpatient care rounds </w:t>
      </w:r>
    </w:p>
    <w:p w14:paraId="0B80F1B9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lephone (voice call) for appointments with a medical provider </w:t>
      </w:r>
    </w:p>
    <w:p w14:paraId="6CC5F81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lephone (voice call) for appointments with a mental health/behavioural health provider </w:t>
      </w:r>
    </w:p>
    <w:p w14:paraId="01CC22F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lephone (voice call) for interdisciplinary care/appointments </w:t>
      </w:r>
    </w:p>
    <w:p w14:paraId="0F661AA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individual therapy </w:t>
      </w:r>
    </w:p>
    <w:p w14:paraId="5B191FA2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family therapy </w:t>
      </w:r>
    </w:p>
    <w:p w14:paraId="6DDF65B6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rtual day program/day hospital care </w:t>
      </w:r>
    </w:p>
    <w:p w14:paraId="2E4DEB7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rtual meal support </w:t>
      </w:r>
    </w:p>
    <w:p w14:paraId="7E4FAAF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xt messaging for patient care </w:t>
      </w:r>
    </w:p>
    <w:p w14:paraId="515ECB6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Use of smartphone applications for tracking patient progress </w:t>
      </w:r>
    </w:p>
    <w:p w14:paraId="3CAE0A0E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training providers outside of your program/organization </w:t>
      </w:r>
    </w:p>
    <w:p w14:paraId="7BC49A8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lephone (voice call) for training providers outside of your program/organization </w:t>
      </w:r>
    </w:p>
    <w:p w14:paraId="4069B012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 (please specify) __________________________________________________</w:t>
      </w:r>
    </w:p>
    <w:p w14:paraId="319479D5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812AB4F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F42C1C0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F0FCA99" w14:textId="0E46174B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19. What services did your program provide virtually during the COVID-19 pandemic? Please check all that apply. </w:t>
      </w:r>
    </w:p>
    <w:p w14:paraId="4BDC467E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edical care </w:t>
      </w:r>
    </w:p>
    <w:p w14:paraId="5C8933CD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rsing care </w:t>
      </w:r>
    </w:p>
    <w:p w14:paraId="16952C1F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tritional care/counselling </w:t>
      </w:r>
    </w:p>
    <w:p w14:paraId="73CA6345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eal support </w:t>
      </w:r>
    </w:p>
    <w:p w14:paraId="364F4F3E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Individual psychotherapy. Please specify the type of therapy or therapeutic approach: __________________________________________________</w:t>
      </w:r>
    </w:p>
    <w:p w14:paraId="1B9FDD0F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sychoeducation </w:t>
      </w:r>
    </w:p>
    <w:p w14:paraId="5EF052A0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Art or music therapy </w:t>
      </w:r>
    </w:p>
    <w:p w14:paraId="449EBD95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chool services </w:t>
      </w:r>
    </w:p>
    <w:p w14:paraId="18DBE7D4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amily-based treatment (e.g., Maudsley approach) </w:t>
      </w:r>
    </w:p>
    <w:p w14:paraId="47597CA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Group therapy. Please specify the type of therapy or therapeutic approach: __________________________________________________</w:t>
      </w:r>
    </w:p>
    <w:p w14:paraId="4F107EFE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. (e.g., yoga, occupational therapy, etc.) Please specify the type of service offered: __________________________________________________</w:t>
      </w:r>
    </w:p>
    <w:p w14:paraId="46E4AC11" w14:textId="003BE8EC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o virtual care provided </w:t>
      </w:r>
    </w:p>
    <w:p w14:paraId="4DA9E131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930E68D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4096938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8165372" w14:textId="6F90EE15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20. Which of the following services did you offer as part of your 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day program or day hospital care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during the COVID-19 pandemic? Please check all that apply. </w:t>
      </w:r>
    </w:p>
    <w:p w14:paraId="3B8C2EE8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Day-program or day-hospital was closed during COVID-19 pandemic </w:t>
      </w:r>
    </w:p>
    <w:p w14:paraId="0BF042BE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edical care </w:t>
      </w:r>
    </w:p>
    <w:p w14:paraId="1B3D18F1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rsing care </w:t>
      </w:r>
    </w:p>
    <w:p w14:paraId="11F28595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tritional care/counselling </w:t>
      </w:r>
    </w:p>
    <w:p w14:paraId="1FFB692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eal support </w:t>
      </w:r>
    </w:p>
    <w:p w14:paraId="0AFE476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Individual psychotherapy. Please specify the type of therapy or therapeutic approach: __________________________________________________</w:t>
      </w:r>
    </w:p>
    <w:p w14:paraId="5805F769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sychoeducation </w:t>
      </w:r>
    </w:p>
    <w:p w14:paraId="77F14B70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Art or music therapy </w:t>
      </w:r>
    </w:p>
    <w:p w14:paraId="7EE7EEC9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chool services </w:t>
      </w:r>
    </w:p>
    <w:p w14:paraId="22C092D4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amily-based treatment (e.g., Maudsley approach) </w:t>
      </w:r>
    </w:p>
    <w:p w14:paraId="50CD819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Group therapy. Please specify the type of therapy or therapeutic approach: __________________________________________________</w:t>
      </w:r>
    </w:p>
    <w:p w14:paraId="76F16EFF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. (e.g., yoga, occupational therapy, etc.) Please specify the type of service offered: __________________________________________________</w:t>
      </w:r>
    </w:p>
    <w:p w14:paraId="273C111E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66975B4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6D55102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09192AA" w14:textId="4903154A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21. How did the COVID-19 pandemic affect methods for weighing patients? Please check all that apply. </w:t>
      </w:r>
    </w:p>
    <w:p w14:paraId="7BB474E5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atients were weighed in the clinic in a similar manner to before the onset of the pandemic </w:t>
      </w:r>
    </w:p>
    <w:p w14:paraId="54F58008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Patients were weighed in the clinic in a different manner to before the pandemic. Please specify. __________________________________________________</w:t>
      </w:r>
    </w:p>
    <w:p w14:paraId="693DA312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atients were weighed at home by a caregiver. </w:t>
      </w:r>
    </w:p>
    <w:p w14:paraId="7CA5E684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atients were not weighed </w:t>
      </w:r>
    </w:p>
    <w:p w14:paraId="03895543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: __________________________________________________</w:t>
      </w:r>
    </w:p>
    <w:p w14:paraId="46988FD4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5D2A376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CD5D1D6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1DFF522" w14:textId="7ABF5914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22. How did the COVID-19 pandemic change the frequency at which physical examination was completed at regular medical follow-up appointments? </w:t>
      </w:r>
    </w:p>
    <w:p w14:paraId="57CBCC87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Increased frequency of physical examination </w:t>
      </w:r>
    </w:p>
    <w:p w14:paraId="40723334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Decreased frequency of physical examination </w:t>
      </w:r>
    </w:p>
    <w:p w14:paraId="78233BC3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o change in frequency of physical examination </w:t>
      </w:r>
    </w:p>
    <w:p w14:paraId="7AB89AED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171C764E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9F339B8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2FA2834" w14:textId="31411B90" w:rsidR="00EA3F11" w:rsidRPr="00F67EC9" w:rsidRDefault="00BD6D71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23</w:t>
      </w:r>
      <w:r w:rsidR="00F44497"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. During the COVID-19 pandemic, were some populations seen more or less frequently in your program, as compared to before the pandemic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5"/>
        <w:gridCol w:w="2335"/>
        <w:gridCol w:w="2335"/>
        <w:gridCol w:w="2335"/>
      </w:tblGrid>
      <w:tr w:rsidR="00F67EC9" w:rsidRPr="00F67EC9" w14:paraId="7E5C64E0" w14:textId="77777777" w:rsidTr="00EA3F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1E51CFF" w14:textId="77777777" w:rsidR="00EA3F11" w:rsidRPr="00F67EC9" w:rsidRDefault="00EA3F11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1D962EC4" w14:textId="77777777" w:rsidR="00EA3F11" w:rsidRPr="00F67EC9" w:rsidRDefault="00F44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o difference</w:t>
            </w:r>
          </w:p>
        </w:tc>
        <w:tc>
          <w:tcPr>
            <w:tcW w:w="2394" w:type="dxa"/>
          </w:tcPr>
          <w:p w14:paraId="258CDDA9" w14:textId="77777777" w:rsidR="00EA3F11" w:rsidRPr="00F67EC9" w:rsidRDefault="00F44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More frequently</w:t>
            </w:r>
          </w:p>
        </w:tc>
        <w:tc>
          <w:tcPr>
            <w:tcW w:w="2394" w:type="dxa"/>
          </w:tcPr>
          <w:p w14:paraId="282068AC" w14:textId="77777777" w:rsidR="00EA3F11" w:rsidRPr="00F67EC9" w:rsidRDefault="00F444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Less frequently</w:t>
            </w:r>
          </w:p>
        </w:tc>
      </w:tr>
      <w:tr w:rsidR="00F67EC9" w:rsidRPr="00F67EC9" w14:paraId="2E8F7826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996CFC6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Patients with anorexia nervosa </w:t>
            </w:r>
          </w:p>
        </w:tc>
        <w:tc>
          <w:tcPr>
            <w:tcW w:w="2394" w:type="dxa"/>
          </w:tcPr>
          <w:p w14:paraId="69ADB612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482EB3E5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42B82C7C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229EDF99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101213F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Patients with bulimia nervosa </w:t>
            </w:r>
          </w:p>
        </w:tc>
        <w:tc>
          <w:tcPr>
            <w:tcW w:w="2394" w:type="dxa"/>
          </w:tcPr>
          <w:p w14:paraId="336546C1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4F581DEC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0280CF57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62B85347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3F4C3C1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Patients with ARFID </w:t>
            </w:r>
          </w:p>
        </w:tc>
        <w:tc>
          <w:tcPr>
            <w:tcW w:w="2394" w:type="dxa"/>
          </w:tcPr>
          <w:p w14:paraId="2006A56C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3A04DFB3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6806AA18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047C88DA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45FAE99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Patients with binge eating disorder </w:t>
            </w:r>
          </w:p>
        </w:tc>
        <w:tc>
          <w:tcPr>
            <w:tcW w:w="2394" w:type="dxa"/>
          </w:tcPr>
          <w:p w14:paraId="75B9FB52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7AEB6D86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34D5ADE2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28C8E639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89ACD31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Patients with OSFED </w:t>
            </w:r>
          </w:p>
        </w:tc>
        <w:tc>
          <w:tcPr>
            <w:tcW w:w="2394" w:type="dxa"/>
          </w:tcPr>
          <w:p w14:paraId="25BE9AE8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1C498269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4B1CBE9A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3DBDF405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E34EF1A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Patients &lt; 14 years old </w:t>
            </w:r>
          </w:p>
        </w:tc>
        <w:tc>
          <w:tcPr>
            <w:tcW w:w="2394" w:type="dxa"/>
          </w:tcPr>
          <w:p w14:paraId="0FC57C7C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264551D4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4C60EF02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0D81252C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B474AEB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Patients 14 years or older </w:t>
            </w:r>
          </w:p>
        </w:tc>
        <w:tc>
          <w:tcPr>
            <w:tcW w:w="2394" w:type="dxa"/>
          </w:tcPr>
          <w:p w14:paraId="3911F0D0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0050346F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1FF823C6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7C5516B3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E7BBA5D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Male patients </w:t>
            </w:r>
          </w:p>
        </w:tc>
        <w:tc>
          <w:tcPr>
            <w:tcW w:w="2394" w:type="dxa"/>
          </w:tcPr>
          <w:p w14:paraId="5BA95029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09750E96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6ABD543A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2A8FAD63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754C4DD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Female patients </w:t>
            </w:r>
          </w:p>
        </w:tc>
        <w:tc>
          <w:tcPr>
            <w:tcW w:w="2394" w:type="dxa"/>
          </w:tcPr>
          <w:p w14:paraId="3A114B98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448DE2FB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12498C15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1F9B87A4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4FB8BCD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Patients from racial and/or ethnic minorities </w:t>
            </w:r>
          </w:p>
        </w:tc>
        <w:tc>
          <w:tcPr>
            <w:tcW w:w="2394" w:type="dxa"/>
          </w:tcPr>
          <w:p w14:paraId="212F1356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2605983F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3FAE5FBC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49DC6447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CAF57FA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Patients from rural areas </w:t>
            </w:r>
          </w:p>
        </w:tc>
        <w:tc>
          <w:tcPr>
            <w:tcW w:w="2394" w:type="dxa"/>
          </w:tcPr>
          <w:p w14:paraId="5DCECA8A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613CFD3A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7BCB85E4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65A17DCE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6FFD9BA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Patients from urban areas </w:t>
            </w:r>
          </w:p>
        </w:tc>
        <w:tc>
          <w:tcPr>
            <w:tcW w:w="2394" w:type="dxa"/>
          </w:tcPr>
          <w:p w14:paraId="4050778E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6A076B42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39AAB9AA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79F68E02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F6439E0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Patients of low socioeconomic status </w:t>
            </w:r>
          </w:p>
        </w:tc>
        <w:tc>
          <w:tcPr>
            <w:tcW w:w="2394" w:type="dxa"/>
          </w:tcPr>
          <w:p w14:paraId="430D31BF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6C3A5176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14541D59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229E4155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2B2E927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Patients of high socioeconomic status </w:t>
            </w:r>
          </w:p>
        </w:tc>
        <w:tc>
          <w:tcPr>
            <w:tcW w:w="2394" w:type="dxa"/>
          </w:tcPr>
          <w:p w14:paraId="24A72B8D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3C3E8469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456A85DD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F67EC9" w:rsidRPr="00F67EC9" w14:paraId="11CDF95D" w14:textId="77777777" w:rsidTr="00EA3F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C3D2FC0" w14:textId="77777777" w:rsidR="00EA3F11" w:rsidRPr="00F67EC9" w:rsidRDefault="00F44497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F67EC9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 xml:space="preserve">Other group: </w:t>
            </w:r>
          </w:p>
        </w:tc>
        <w:tc>
          <w:tcPr>
            <w:tcW w:w="2394" w:type="dxa"/>
          </w:tcPr>
          <w:p w14:paraId="425D925F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1AC51424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2394" w:type="dxa"/>
          </w:tcPr>
          <w:p w14:paraId="15A26373" w14:textId="77777777" w:rsidR="00EA3F11" w:rsidRPr="00F67EC9" w:rsidRDefault="00EA3F11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</w:tbl>
    <w:p w14:paraId="25E41C4F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B1ECD07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7AC6694" w14:textId="77777777" w:rsidR="00EA3F11" w:rsidRPr="00F67EC9" w:rsidRDefault="00F44497">
      <w:pPr>
        <w:pStyle w:val="BlockEndLabel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End of Block: Care during the COVID-19 pandemic</w:t>
      </w:r>
    </w:p>
    <w:p w14:paraId="1BE7F7DC" w14:textId="77777777" w:rsidR="00EA3F11" w:rsidRPr="00F67EC9" w:rsidRDefault="00EA3F11">
      <w:pPr>
        <w:pStyle w:val="Block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D1C8053" w14:textId="77777777" w:rsidR="00EA3F11" w:rsidRPr="00F67EC9" w:rsidRDefault="00F44497">
      <w:pPr>
        <w:pStyle w:val="BlockStartLabel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Start of Block: Lessons learned</w:t>
      </w:r>
    </w:p>
    <w:p w14:paraId="3973BBFB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7FF5F22" w14:textId="04CDA359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Lessons Learned from the COVID-19 Pandemic</w:t>
      </w:r>
    </w:p>
    <w:p w14:paraId="0AF151C1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6DA07A4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5641710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BD59DA5" w14:textId="722ACABA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24. What adaptations made to ED treatment at your program during the COVID-19 pandemic do you anticipate</w:t>
      </w: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 xml:space="preserve"> will be permanent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? Please check all that apply. </w:t>
      </w:r>
    </w:p>
    <w:p w14:paraId="4D0DC52B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appointments with a medical provider </w:t>
      </w:r>
    </w:p>
    <w:p w14:paraId="2451D0C6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appointments with a mental health/behavioural health provider </w:t>
      </w:r>
    </w:p>
    <w:p w14:paraId="71C300B6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interdisciplinary care/appointments </w:t>
      </w:r>
    </w:p>
    <w:p w14:paraId="60FF3C94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case conferences </w:t>
      </w:r>
    </w:p>
    <w:p w14:paraId="3AC3DA59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inpatient or outpatient care rounds </w:t>
      </w:r>
    </w:p>
    <w:p w14:paraId="069C6758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lephone (voice call) for appointments with a medical provider </w:t>
      </w:r>
    </w:p>
    <w:p w14:paraId="39355ABC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lephone (voice call) for appointments with a mental health/behavioural health provider </w:t>
      </w:r>
    </w:p>
    <w:p w14:paraId="4EE6A7E0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lephone (voice call) for interdisciplinary care/appointments </w:t>
      </w:r>
    </w:p>
    <w:p w14:paraId="01C32474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individual therapy </w:t>
      </w:r>
    </w:p>
    <w:p w14:paraId="365A3515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family therapy </w:t>
      </w:r>
    </w:p>
    <w:p w14:paraId="3DB33049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rtual day program/day hospital care </w:t>
      </w:r>
    </w:p>
    <w:p w14:paraId="1E504035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rtual meal support </w:t>
      </w:r>
    </w:p>
    <w:p w14:paraId="07BBE303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xt messaging for patient care </w:t>
      </w:r>
    </w:p>
    <w:p w14:paraId="4E008E94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Use of smartphone applications for tracking patient progress </w:t>
      </w:r>
    </w:p>
    <w:p w14:paraId="066AAF3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Video conferencing for training providers outside of your program/organization </w:t>
      </w:r>
    </w:p>
    <w:p w14:paraId="45D09697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Telephone (voice call) for training providers outside of your program/organization </w:t>
      </w:r>
    </w:p>
    <w:p w14:paraId="6E2DEEE0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 (please specify) __________________________________________________</w:t>
      </w:r>
    </w:p>
    <w:p w14:paraId="73320746" w14:textId="77777777" w:rsidR="00EA3F11" w:rsidRPr="00F67EC9" w:rsidRDefault="00F44497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o adaptations made during the COVID-19 pandemic will be permanent </w:t>
      </w:r>
    </w:p>
    <w:p w14:paraId="614E0B07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A09FC77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C270A71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0C86725" w14:textId="5DE1164B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25. What lessons did you and your team learn during the COVID-19 pandemic that will change how your program provides eating disorder treatment in the future?</w:t>
      </w:r>
    </w:p>
    <w:p w14:paraId="6329C4F7" w14:textId="77777777" w:rsidR="00EA3F11" w:rsidRPr="00F67EC9" w:rsidRDefault="00F44497">
      <w:pPr>
        <w:pStyle w:val="TextEntryLine"/>
        <w:ind w:firstLine="40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________________________________________________________________</w:t>
      </w:r>
    </w:p>
    <w:p w14:paraId="54761F5B" w14:textId="77777777" w:rsidR="00EA3F11" w:rsidRPr="00F67EC9" w:rsidRDefault="00F44497">
      <w:pPr>
        <w:pStyle w:val="TextEntryLine"/>
        <w:ind w:firstLine="40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________________________________________________________________</w:t>
      </w:r>
    </w:p>
    <w:p w14:paraId="529DC7EA" w14:textId="77777777" w:rsidR="00EA3F11" w:rsidRPr="00F67EC9" w:rsidRDefault="00F44497">
      <w:pPr>
        <w:pStyle w:val="TextEntryLine"/>
        <w:ind w:firstLine="40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________________________________________________________________</w:t>
      </w:r>
    </w:p>
    <w:p w14:paraId="0A0B3E64" w14:textId="77777777" w:rsidR="00EA3F11" w:rsidRPr="00F67EC9" w:rsidRDefault="00F44497">
      <w:pPr>
        <w:pStyle w:val="TextEntryLine"/>
        <w:ind w:firstLine="40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________________________________________________________________</w:t>
      </w:r>
    </w:p>
    <w:p w14:paraId="6C6548C2" w14:textId="77777777" w:rsidR="00EA3F11" w:rsidRPr="00F67EC9" w:rsidRDefault="00F44497">
      <w:pPr>
        <w:pStyle w:val="TextEntryLine"/>
        <w:ind w:firstLine="40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________________________________________________________________</w:t>
      </w:r>
    </w:p>
    <w:p w14:paraId="04A530CB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04D8807" w14:textId="77777777" w:rsidR="00EA3F11" w:rsidRPr="00F67EC9" w:rsidRDefault="00F44497">
      <w:pPr>
        <w:pStyle w:val="BlockEndLabel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End of Block: Lessons learned</w:t>
      </w:r>
    </w:p>
    <w:p w14:paraId="49685BCB" w14:textId="77777777" w:rsidR="00EA3F11" w:rsidRPr="00F67EC9" w:rsidRDefault="00EA3F11">
      <w:pPr>
        <w:pStyle w:val="Block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3966020" w14:textId="77777777" w:rsidR="00EA3F11" w:rsidRPr="00F67EC9" w:rsidRDefault="00F44497">
      <w:pPr>
        <w:pStyle w:val="BlockStartLabel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Start of Block: Participant demographics</w:t>
      </w:r>
    </w:p>
    <w:p w14:paraId="7AF27C3F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39567CF" w14:textId="4733595B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b/>
          <w:color w:val="000000" w:themeColor="text1"/>
          <w:sz w:val="36"/>
          <w:szCs w:val="36"/>
          <w:u w:val="single"/>
        </w:rPr>
        <w:t>Participant information</w:t>
      </w:r>
    </w:p>
    <w:p w14:paraId="55BC51D4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349C25DB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565155A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71F112E1" w14:textId="7E27CD9C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Gender:</w:t>
      </w:r>
    </w:p>
    <w:p w14:paraId="486E453D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Male </w:t>
      </w:r>
    </w:p>
    <w:p w14:paraId="4963069B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Female </w:t>
      </w:r>
    </w:p>
    <w:p w14:paraId="77015327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on-binary </w:t>
      </w:r>
    </w:p>
    <w:p w14:paraId="08E00020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: __________________________________________________</w:t>
      </w:r>
    </w:p>
    <w:p w14:paraId="14716FF8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EE1343D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09DFC61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7E7BE26" w14:textId="3743B883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Profession:</w:t>
      </w:r>
    </w:p>
    <w:p w14:paraId="20769864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ediatrician </w:t>
      </w:r>
    </w:p>
    <w:p w14:paraId="00C0F871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sychiatrist </w:t>
      </w:r>
    </w:p>
    <w:p w14:paraId="0607BECD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rse </w:t>
      </w:r>
    </w:p>
    <w:p w14:paraId="722F7757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sychologist </w:t>
      </w:r>
    </w:p>
    <w:p w14:paraId="22024B23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Social worker </w:t>
      </w:r>
    </w:p>
    <w:p w14:paraId="4D0941F9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Psycho-educator/counsellor </w:t>
      </w:r>
    </w:p>
    <w:p w14:paraId="7734D980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Nutritionist </w:t>
      </w:r>
    </w:p>
    <w:p w14:paraId="418900DB" w14:textId="77777777" w:rsidR="00EA3F11" w:rsidRPr="00F67EC9" w:rsidRDefault="00F44497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Other (please specify): __________________________________________________</w:t>
      </w:r>
    </w:p>
    <w:p w14:paraId="3FF2A70D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AFF813A" w14:textId="77777777" w:rsidR="00EA3F11" w:rsidRPr="00F67EC9" w:rsidRDefault="00EA3F11">
      <w:pPr>
        <w:pStyle w:val="Question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50"/>
      </w:tblGrid>
      <w:tr w:rsidR="00EA3F11" w:rsidRPr="00F67EC9" w14:paraId="799A18D4" w14:textId="77777777">
        <w:tc>
          <w:tcPr>
            <w:tcW w:w="50" w:type="dxa"/>
          </w:tcPr>
          <w:p w14:paraId="170D704E" w14:textId="0B98DAFB" w:rsidR="00EA3F11" w:rsidRPr="00F67EC9" w:rsidRDefault="00EA3F11">
            <w:pPr>
              <w:keepNext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</w:tbl>
    <w:p w14:paraId="27B77B92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50C61F0" w14:textId="16B85333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Number of years in practice: </w:t>
      </w:r>
    </w:p>
    <w:p w14:paraId="0715FC1F" w14:textId="77777777" w:rsidR="00EA3F11" w:rsidRPr="00F67EC9" w:rsidRDefault="00F44497">
      <w:pPr>
        <w:pStyle w:val="TextEntryLine"/>
        <w:ind w:firstLine="400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________________________________________________________________</w:t>
      </w:r>
    </w:p>
    <w:p w14:paraId="7175F31F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4FCDF80" w14:textId="77777777" w:rsidR="00EA3F11" w:rsidRPr="00F67EC9" w:rsidRDefault="00F44497">
      <w:pPr>
        <w:pStyle w:val="BlockEndLabel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End of Block: Participant demographics</w:t>
      </w:r>
    </w:p>
    <w:p w14:paraId="0417196E" w14:textId="77777777" w:rsidR="00EA3F11" w:rsidRPr="00F67EC9" w:rsidRDefault="00EA3F11">
      <w:pPr>
        <w:pStyle w:val="Block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53741F8" w14:textId="77777777" w:rsidR="00EA3F11" w:rsidRPr="00F67EC9" w:rsidRDefault="00F44497">
      <w:pPr>
        <w:pStyle w:val="BlockStartLabel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Start of Block: Thank you</w:t>
      </w:r>
    </w:p>
    <w:p w14:paraId="33EA72A1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43C526B" w14:textId="17F7C11E" w:rsidR="00EA3F11" w:rsidRPr="00F67EC9" w:rsidRDefault="00F44497">
      <w:pPr>
        <w:keepNext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>We thank you for taking the time to respond to this survey. 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 </w:t>
      </w: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br/>
        <w:t xml:space="preserve"> </w:t>
      </w:r>
    </w:p>
    <w:p w14:paraId="5932BB18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A407AF6" w14:textId="77777777" w:rsidR="00EA3F11" w:rsidRPr="00F67EC9" w:rsidRDefault="00F44497">
      <w:pPr>
        <w:pStyle w:val="BlockEndLabel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F67EC9">
        <w:rPr>
          <w:rFonts w:ascii="Times New Roman" w:hAnsi="Times New Roman" w:cs="Times New Roman"/>
          <w:color w:val="000000" w:themeColor="text1"/>
          <w:sz w:val="36"/>
          <w:szCs w:val="36"/>
        </w:rPr>
        <w:t>End of Block: Thank you</w:t>
      </w:r>
    </w:p>
    <w:p w14:paraId="66B9F0C7" w14:textId="77777777" w:rsidR="00EA3F11" w:rsidRPr="00F67EC9" w:rsidRDefault="00EA3F11">
      <w:pPr>
        <w:pStyle w:val="BlockSeparator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656F217" w14:textId="77777777" w:rsidR="00EA3F11" w:rsidRPr="00F67EC9" w:rsidRDefault="00EA3F11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EA3F11" w:rsidRPr="00F67EC9" w:rsidSect="00F67EC9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F964A3" w14:textId="77777777" w:rsidR="000B5102" w:rsidRDefault="000B5102">
      <w:pPr>
        <w:spacing w:line="240" w:lineRule="auto"/>
      </w:pPr>
      <w:r>
        <w:separator/>
      </w:r>
    </w:p>
  </w:endnote>
  <w:endnote w:type="continuationSeparator" w:id="0">
    <w:p w14:paraId="506A6458" w14:textId="77777777" w:rsidR="000B5102" w:rsidRDefault="000B510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F1C4BA" w14:textId="77777777" w:rsidR="00EB001B" w:rsidRDefault="00F44497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614D3C9" w14:textId="77777777" w:rsidR="00EB001B" w:rsidRDefault="00F67EC9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CF02B6" w14:textId="77777777" w:rsidR="00EB001B" w:rsidRDefault="00F44497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3FA7C14E" w14:textId="77777777" w:rsidR="00EB001B" w:rsidRDefault="00F67E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3520E5" w14:textId="77777777" w:rsidR="000B5102" w:rsidRDefault="000B5102">
      <w:pPr>
        <w:spacing w:line="240" w:lineRule="auto"/>
      </w:pPr>
      <w:r>
        <w:separator/>
      </w:r>
    </w:p>
  </w:footnote>
  <w:footnote w:type="continuationSeparator" w:id="0">
    <w:p w14:paraId="34019D81" w14:textId="77777777" w:rsidR="000B5102" w:rsidRDefault="000B510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3178BE" w14:textId="77777777" w:rsidR="00223C49" w:rsidRDefault="00F44497"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embedSystemFonts/>
  <w:revisionView w:markup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0A625B"/>
    <w:rsid w:val="000B5102"/>
    <w:rsid w:val="00223C49"/>
    <w:rsid w:val="00237E23"/>
    <w:rsid w:val="00283F55"/>
    <w:rsid w:val="00367FAE"/>
    <w:rsid w:val="003A45EB"/>
    <w:rsid w:val="005C6562"/>
    <w:rsid w:val="006661B7"/>
    <w:rsid w:val="007F177B"/>
    <w:rsid w:val="00922918"/>
    <w:rsid w:val="00976974"/>
    <w:rsid w:val="00A301FE"/>
    <w:rsid w:val="00AB4298"/>
    <w:rsid w:val="00B70267"/>
    <w:rsid w:val="00BA4434"/>
    <w:rsid w:val="00BD6D71"/>
    <w:rsid w:val="00EA3F11"/>
    <w:rsid w:val="00F22B15"/>
    <w:rsid w:val="00F44497"/>
    <w:rsid w:val="00F67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A0A64"/>
  <w15:docId w15:val="{3C0A8408-735C-F846-B39B-9871E2085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val="en-CA" w:eastAsia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CA" w:eastAsia="en-CA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40</Words>
  <Characters>13340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ional Survey of Eating Disorders Treatment Programs</vt:lpstr>
    </vt:vector>
  </TitlesOfParts>
  <Company>Qualtrics</Company>
  <LinksUpToDate>false</LinksUpToDate>
  <CharactersWithSpaces>15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ional Survey of Eating Disorders Treatment Programs</dc:title>
  <dc:subject/>
  <dc:creator>Qualtrics</dc:creator>
  <cp:keywords/>
  <dc:description/>
  <cp:lastModifiedBy>Nithya sudalai</cp:lastModifiedBy>
  <cp:revision>3</cp:revision>
  <dcterms:created xsi:type="dcterms:W3CDTF">2023-02-24T01:26:00Z</dcterms:created>
  <dcterms:modified xsi:type="dcterms:W3CDTF">2023-03-28T07:15:00Z</dcterms:modified>
</cp:coreProperties>
</file>